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3D3F5" w14:textId="77777777" w:rsidR="004A59FF" w:rsidRPr="0067344E" w:rsidRDefault="004A59FF" w:rsidP="004A59FF">
      <w:pPr>
        <w:rPr>
          <w:b/>
          <w:bCs/>
          <w:lang w:val="en-GB"/>
        </w:rPr>
      </w:pPr>
      <w:r>
        <w:rPr>
          <w:b/>
          <w:bCs/>
          <w:lang w:val="en-GB"/>
        </w:rPr>
        <w:t>S5 Table</w:t>
      </w:r>
      <w:r>
        <w:rPr>
          <w:lang w:val="en-GB"/>
        </w:rPr>
        <w:t xml:space="preserve">. </w:t>
      </w:r>
      <w:r w:rsidRPr="0067344E">
        <w:rPr>
          <w:b/>
          <w:bCs/>
          <w:lang w:val="en-GB"/>
        </w:rPr>
        <w:t>Results from univariable and multivariable logistic regression models for the outcome of depression at six to eight months after diagno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35"/>
        <w:gridCol w:w="751"/>
        <w:gridCol w:w="821"/>
        <w:gridCol w:w="2147"/>
        <w:gridCol w:w="1438"/>
        <w:gridCol w:w="262"/>
        <w:gridCol w:w="821"/>
        <w:gridCol w:w="2147"/>
        <w:gridCol w:w="1438"/>
      </w:tblGrid>
      <w:tr w:rsidR="004A59FF" w:rsidRPr="00B55BA8" w14:paraId="365B7F97" w14:textId="77777777" w:rsidTr="002C6C80">
        <w:trPr>
          <w:trHeight w:val="227"/>
        </w:trPr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3BBD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A46A" w14:textId="77777777" w:rsidR="004A59FF" w:rsidRPr="00B55BA8" w:rsidRDefault="004A59FF" w:rsidP="00D42F7D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F5FEF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1D1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96103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Multivariable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4A59FF" w:rsidRPr="00B55BA8" w14:paraId="54329FBF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A92FA" w14:textId="77777777" w:rsidR="004A59FF" w:rsidRPr="00B55BA8" w:rsidRDefault="004A59FF" w:rsidP="00D42F7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579D5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FA157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D72F4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FC74A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D5B1E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D63D8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C160E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706F5" w14:textId="77777777" w:rsidR="004A59FF" w:rsidRPr="00B55BA8" w:rsidRDefault="004A59FF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p-value</w:t>
            </w:r>
          </w:p>
        </w:tc>
      </w:tr>
      <w:tr w:rsidR="004A59FF" w:rsidRPr="00B55BA8" w14:paraId="4C22A6F3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4BD0" w14:textId="77777777" w:rsidR="004A59FF" w:rsidRPr="00B55BA8" w:rsidRDefault="004A59FF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43F4F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D7DE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2C2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BBD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C62B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326B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5BC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A41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511BBAF8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B92A4" w14:textId="77777777" w:rsidR="004A59FF" w:rsidRPr="00B55BA8" w:rsidRDefault="004A59FF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18-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79AB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51A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B79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A5C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28F6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4EAB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54A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680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2DEB6E50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A18C" w14:textId="77777777" w:rsidR="004A59FF" w:rsidRPr="00B55BA8" w:rsidRDefault="004A59FF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40-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4F73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D59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70B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6 to 1.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460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C9C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4B8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666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9 to 1.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1D6D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1</w:t>
            </w:r>
          </w:p>
        </w:tc>
      </w:tr>
      <w:tr w:rsidR="004A59FF" w:rsidRPr="00B55BA8" w14:paraId="78144417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3D119" w14:textId="77777777" w:rsidR="004A59FF" w:rsidRPr="00B55BA8" w:rsidRDefault="004A59FF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≥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9845A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231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B3F7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0 to 2.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EA4F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ED9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C37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9190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6 to 2.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CE6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5</w:t>
            </w:r>
          </w:p>
        </w:tc>
      </w:tr>
      <w:tr w:rsidR="004A59FF" w:rsidRPr="00B55BA8" w14:paraId="19D5B1BE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512ED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Se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3EF94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7AE6A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0092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C37F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C094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C96A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C3E7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42A3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2C6C80" w:rsidRPr="00B55BA8" w14:paraId="77301EA2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08D6E" w14:textId="7DA8B955" w:rsidR="002C6C80" w:rsidRPr="002C6C80" w:rsidRDefault="002C6C80" w:rsidP="002C6C80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C6C80">
              <w:rPr>
                <w:sz w:val="16"/>
                <w:szCs w:val="16"/>
              </w:rPr>
              <w:t>Ma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E92C6" w14:textId="069FC024" w:rsidR="002C6C80" w:rsidRPr="002C6C80" w:rsidRDefault="002C6C80" w:rsidP="002C6C80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i/>
                <w:i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1794B" w14:textId="04922FD7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6F109" w14:textId="38B3D89B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C9C85A" w14:textId="43AA784F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7F59E" w14:textId="1E70816A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368ED4" w14:textId="68C06E25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25274" w14:textId="12B6B54A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1F425" w14:textId="1DC6F7F4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 </w:t>
            </w:r>
          </w:p>
        </w:tc>
      </w:tr>
      <w:tr w:rsidR="002C6C80" w:rsidRPr="00B55BA8" w14:paraId="0599CE19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141BF9" w14:textId="5E3F89ED" w:rsidR="002C6C80" w:rsidRPr="002C6C80" w:rsidRDefault="002C6C80" w:rsidP="002C6C80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C6C80">
              <w:rPr>
                <w:sz w:val="16"/>
                <w:szCs w:val="16"/>
              </w:rPr>
              <w:t>Fema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1E151" w14:textId="4AE2887A" w:rsidR="002C6C80" w:rsidRPr="002C6C80" w:rsidRDefault="002C6C80" w:rsidP="002C6C80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i/>
                <w:i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DD3AA" w14:textId="172053A8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0.7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9E08B0" w14:textId="0940DE1C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0.45 to 1.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FF8F1" w14:textId="3CEFE768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0.1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E0772" w14:textId="7C13D4D8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08EB4" w14:textId="70BF7CD5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0.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F9DFC" w14:textId="0E1B423A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0.47 to 1.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C7323" w14:textId="10DCE727" w:rsidR="002C6C80" w:rsidRPr="002C6C80" w:rsidRDefault="002C6C80" w:rsidP="002C6C80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2C6C80">
              <w:rPr>
                <w:color w:val="333333"/>
                <w:sz w:val="16"/>
                <w:szCs w:val="16"/>
              </w:rPr>
              <w:t>0.18</w:t>
            </w:r>
          </w:p>
        </w:tc>
      </w:tr>
      <w:tr w:rsidR="004A59FF" w:rsidRPr="00B55BA8" w14:paraId="488D8364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5A63" w14:textId="77777777" w:rsidR="004A59FF" w:rsidRPr="00B55BA8" w:rsidRDefault="004A59FF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Time since diagnosis (days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88D8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8A2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EEA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 to 1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4E4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592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F2F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105D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 to 1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B26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8</w:t>
            </w:r>
          </w:p>
        </w:tc>
      </w:tr>
      <w:tr w:rsidR="004A59FF" w:rsidRPr="00B55BA8" w14:paraId="75188B24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65DBB" w14:textId="77777777" w:rsidR="004A59FF" w:rsidRPr="00B55BA8" w:rsidRDefault="004A59FF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Initial symptom severity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6B6EF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54CD2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F6BA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26DC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9ADA1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D1DF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2CBF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8AB8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7B996AC0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EDA04" w14:textId="77777777" w:rsidR="004A59FF" w:rsidRPr="00B55BA8" w:rsidRDefault="004A59FF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EA1B1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E062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DD92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0C41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EDFF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4245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2C3E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1FB0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0C8FB029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15524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Mild to mode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C16A1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CDC1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3D0F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0 to 1.9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39A0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998C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7AD2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B030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0 to 1.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08E4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9</w:t>
            </w:r>
          </w:p>
        </w:tc>
      </w:tr>
      <w:tr w:rsidR="004A59FF" w:rsidRPr="00B55BA8" w14:paraId="490FC93D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5D15C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Severe to very sever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1DA6AB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FA57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CB58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 to 4.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CF3B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DC15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FF47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321D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6 to 4.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7464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74</w:t>
            </w:r>
          </w:p>
        </w:tc>
      </w:tr>
      <w:tr w:rsidR="004A59FF" w:rsidRPr="00B55BA8" w14:paraId="741A3A0C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12E1" w14:textId="77777777" w:rsidR="004A59FF" w:rsidRPr="00B55BA8" w:rsidRDefault="004A59FF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Initial hospitali</w:t>
            </w:r>
            <w:r>
              <w:rPr>
                <w:b/>
                <w:bCs/>
                <w:sz w:val="16"/>
                <w:szCs w:val="16"/>
                <w:lang w:val="en-GB"/>
              </w:rPr>
              <w:t>zatio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4D41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598D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755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2EFB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C49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C22B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25E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750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6FCD4543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DA84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8D30A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525B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935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D48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77AB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C7EE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C258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870D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0FC7CE79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709C9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33F8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83A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F10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2 to 2.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F62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469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4A0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BE5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7 to 1.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FA9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8</w:t>
            </w:r>
          </w:p>
        </w:tc>
      </w:tr>
      <w:tr w:rsidR="004A59FF" w:rsidRPr="00B55BA8" w14:paraId="4D549168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48BA57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Initial ICU stay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19943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16A5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984F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FC1A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4815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32C3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32D1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469F2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6A858BE9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B0E62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3AA02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DD17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BA7C2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ADBC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E772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DD16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8671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6C58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64DC7E4B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553BF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A81A9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CD78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4690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2 to 3.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EDDA1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4155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4AAC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7DF1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7 to 2.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676E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7</w:t>
            </w:r>
          </w:p>
        </w:tc>
      </w:tr>
      <w:tr w:rsidR="004A59FF" w:rsidRPr="00B55BA8" w14:paraId="3D305BCC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DF2E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E30C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F63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427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620C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347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2EF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97F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B23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43F60B02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E7D33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n-smok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5CA13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5E56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DF76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297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0F9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42CD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9CA5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3497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4ED134DA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2F15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Ex-smok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80CED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A0D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092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2 to 1.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C28F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695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D70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CA8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2 to 2.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4BCF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8</w:t>
            </w:r>
          </w:p>
        </w:tc>
      </w:tr>
      <w:tr w:rsidR="004A59FF" w:rsidRPr="00B55BA8" w14:paraId="1DE667AA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7E17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Smok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0B99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E53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5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59C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3 to 2.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14B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E3F0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858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7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618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9 to 3.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A84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0</w:t>
            </w:r>
          </w:p>
        </w:tc>
      </w:tr>
      <w:tr w:rsidR="004A59FF" w:rsidRPr="00B55BA8" w14:paraId="7AD99A4C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239D55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77EAE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3808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87629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8 to 1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CF0C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DBA3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CB09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001D1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7 to 1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92C6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1</w:t>
            </w:r>
          </w:p>
        </w:tc>
      </w:tr>
      <w:tr w:rsidR="004A59FF" w:rsidRPr="00B55BA8" w14:paraId="204596C5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53DE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21AD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9BE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AD4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87E1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B325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8288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7779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DC2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09ACFFEA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D71D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A3B51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6CB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7D9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C3D9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5A3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FA5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2FB2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A160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38F468C0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6BFB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549F6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32AA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ED3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4 to 2.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0291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4813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CECA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75F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4 to 2.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0554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9</w:t>
            </w:r>
          </w:p>
        </w:tc>
      </w:tr>
      <w:tr w:rsidR="004A59FF" w:rsidRPr="00B55BA8" w14:paraId="473C3B00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34D11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04B4F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5F02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A51C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FD15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F3AE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41F5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2271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026DD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2DDF5BD8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B058CC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ne or mandatory school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B763B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3937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3D3AD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7E2B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1435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08D8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1A39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CEEB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734148" w:rsidRPr="00B55BA8" w14:paraId="09665BDD" w14:textId="77777777" w:rsidTr="00CF3AFF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30C29" w14:textId="427091F9" w:rsidR="00734148" w:rsidRPr="00B55BA8" w:rsidRDefault="00734148" w:rsidP="00734148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Vocational training or speciali</w:t>
            </w:r>
            <w:r>
              <w:rPr>
                <w:color w:val="333333"/>
                <w:sz w:val="16"/>
                <w:szCs w:val="16"/>
                <w:lang w:val="en-GB"/>
              </w:rPr>
              <w:t>z</w:t>
            </w:r>
            <w:r w:rsidRPr="00B55BA8">
              <w:rPr>
                <w:color w:val="333333"/>
                <w:sz w:val="16"/>
                <w:szCs w:val="16"/>
                <w:lang w:val="en-GB"/>
              </w:rPr>
              <w:t>ed baccalaure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6661DA" w14:textId="77777777" w:rsidR="00734148" w:rsidRPr="00B55BA8" w:rsidRDefault="00734148" w:rsidP="00734148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4C3AF" w14:textId="7EF4B3B3" w:rsidR="00734148" w:rsidRPr="00B55BA8" w:rsidRDefault="00734148" w:rsidP="00734148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93E218" w14:textId="433591A1" w:rsidR="00734148" w:rsidRPr="00B55BA8" w:rsidRDefault="00734148" w:rsidP="00734148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3 to 0.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5A488" w14:textId="74613774" w:rsidR="00734148" w:rsidRPr="00B55BA8" w:rsidRDefault="00734148" w:rsidP="00734148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5F23D" w14:textId="23F2A97F" w:rsidR="00734148" w:rsidRPr="00B55BA8" w:rsidRDefault="00734148" w:rsidP="00734148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AD950" w14:textId="26F4A7F4" w:rsidR="00734148" w:rsidRPr="00B55BA8" w:rsidRDefault="00734148" w:rsidP="00734148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FB305" w14:textId="1D42A31D" w:rsidR="00734148" w:rsidRPr="00B55BA8" w:rsidRDefault="00734148" w:rsidP="00734148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1 to 0.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3A24D" w14:textId="40D4FA15" w:rsidR="00734148" w:rsidRPr="00B55BA8" w:rsidRDefault="00734148" w:rsidP="00734148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22</w:t>
            </w:r>
          </w:p>
        </w:tc>
      </w:tr>
      <w:tr w:rsidR="004A59FF" w:rsidRPr="00B55BA8" w14:paraId="6502B424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E8E6B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Higher technical school or colleg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A6814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78C8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5DE0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0 to 0.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43A2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7518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F180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8E38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9 to 0.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CE9C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16</w:t>
            </w:r>
          </w:p>
        </w:tc>
      </w:tr>
      <w:tr w:rsidR="004A59FF" w:rsidRPr="00B55BA8" w14:paraId="2C91F35C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5B25A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80867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72BD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A8BF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9 to 0.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82B9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C334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48810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A35D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8 to 0.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406C9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6</w:t>
            </w:r>
          </w:p>
        </w:tc>
      </w:tr>
      <w:tr w:rsidR="004A59FF" w:rsidRPr="00B55BA8" w14:paraId="0A799193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CD7C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Employm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50FAC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1C9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98D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2A5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B76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BDC2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E06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51D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035422EF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2754A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A7D43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4440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FF28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A55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74D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101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B7E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2AF1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0BB4F94B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DDED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lastRenderedPageBreak/>
              <w:t>Stud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A24B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0F5E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A26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8 to 2.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8E2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12E0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D34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0862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9 to 2.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7D4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3</w:t>
            </w:r>
          </w:p>
        </w:tc>
      </w:tr>
      <w:tr w:rsidR="004A59FF" w:rsidRPr="00B55BA8" w14:paraId="2E29A5B4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6652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3AD9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44F4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141D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6 to 2.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784A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148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488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8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6040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8 to 6.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E40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8</w:t>
            </w:r>
          </w:p>
        </w:tc>
      </w:tr>
      <w:tr w:rsidR="004A59FF" w:rsidRPr="00B55BA8" w14:paraId="24E6103F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6B6F8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Unemployed or oth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613FE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F78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6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B4DD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8 to 5.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57A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3910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B08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5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3C1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2 to 5.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6EAA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23</w:t>
            </w:r>
          </w:p>
        </w:tc>
      </w:tr>
      <w:tr w:rsidR="004A59FF" w:rsidRPr="00B55BA8" w14:paraId="17875D33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9FE41" w14:textId="77777777" w:rsidR="004A59FF" w:rsidRPr="00B55BA8" w:rsidRDefault="004A59FF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Inco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BD462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4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BFAC7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48044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8263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E64A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7D9F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2CD2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41506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62FF19A6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F3516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lt;6'000 CH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45260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890E5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89EF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71E6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649D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C3AB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638E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0EFDE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4A59FF" w:rsidRPr="00B55BA8" w14:paraId="01237FB9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87D4D6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6'000 - 12'000 CH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D0649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6F1C4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5BE7A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4 to 1.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912B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50638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80D5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47269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1 to 1.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5FBA3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7</w:t>
            </w:r>
          </w:p>
        </w:tc>
      </w:tr>
      <w:tr w:rsidR="004A59FF" w:rsidRPr="00B55BA8" w14:paraId="34CF137A" w14:textId="77777777" w:rsidTr="002C6C80">
        <w:trPr>
          <w:trHeight w:val="227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E79813" w14:textId="77777777" w:rsidR="004A59FF" w:rsidRPr="00B55BA8" w:rsidRDefault="004A59FF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gt;12'000 CH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C1EFC3" w14:textId="77777777" w:rsidR="004A59FF" w:rsidRPr="00B55BA8" w:rsidRDefault="004A59FF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17EF7F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4BA4F1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9 to 1.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03882B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8BB290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4E0917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BF9BD5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5 to 1.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CA2A8C" w14:textId="77777777" w:rsidR="004A59FF" w:rsidRPr="00B55BA8" w:rsidRDefault="004A59FF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7</w:t>
            </w:r>
          </w:p>
        </w:tc>
      </w:tr>
      <w:tr w:rsidR="004A59FF" w:rsidRPr="00B55BA8" w14:paraId="18E8BD1F" w14:textId="77777777" w:rsidTr="00D42F7D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0844" w14:textId="77777777" w:rsidR="004A59FF" w:rsidRPr="00B55BA8" w:rsidRDefault="004A59FF" w:rsidP="00D42F7D">
            <w:pPr>
              <w:spacing w:line="240" w:lineRule="auto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u w:val="single"/>
                <w:lang w:val="en-GB"/>
              </w:rPr>
              <w:t>Legend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 xml:space="preserve">: OR = Odds Ratio, CI = Confidence Interval, ICU = Intensive Care Unit; 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>a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 xml:space="preserve"> adjusted for age group, sex, initial hospitali</w:t>
            </w:r>
            <w:r>
              <w:rPr>
                <w:i/>
                <w:iCs/>
                <w:color w:val="333333"/>
                <w:sz w:val="16"/>
                <w:szCs w:val="16"/>
                <w:lang w:val="en-GB"/>
              </w:rPr>
              <w:t>zation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, and initial symptom severity.</w:t>
            </w:r>
          </w:p>
        </w:tc>
      </w:tr>
    </w:tbl>
    <w:p w14:paraId="13FBAB2E" w14:textId="77777777" w:rsidR="003F404B" w:rsidRPr="004A59FF" w:rsidRDefault="003F404B" w:rsidP="004A59FF"/>
    <w:sectPr w:rsidR="003F404B" w:rsidRPr="004A59FF" w:rsidSect="003D6637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bookFoldPrintingSheets w:val="16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37"/>
    <w:rsid w:val="00006C10"/>
    <w:rsid w:val="000202C3"/>
    <w:rsid w:val="00023346"/>
    <w:rsid w:val="00024A5D"/>
    <w:rsid w:val="00031A3A"/>
    <w:rsid w:val="00032F5E"/>
    <w:rsid w:val="00053453"/>
    <w:rsid w:val="00066A28"/>
    <w:rsid w:val="00071CCB"/>
    <w:rsid w:val="000774E2"/>
    <w:rsid w:val="000B1B91"/>
    <w:rsid w:val="000B4DA5"/>
    <w:rsid w:val="000C4456"/>
    <w:rsid w:val="000E3E7F"/>
    <w:rsid w:val="000F0077"/>
    <w:rsid w:val="0013489D"/>
    <w:rsid w:val="00135EF0"/>
    <w:rsid w:val="0013651B"/>
    <w:rsid w:val="00156586"/>
    <w:rsid w:val="00157E09"/>
    <w:rsid w:val="00181573"/>
    <w:rsid w:val="001846AF"/>
    <w:rsid w:val="001B669D"/>
    <w:rsid w:val="001C7073"/>
    <w:rsid w:val="0021682A"/>
    <w:rsid w:val="00221851"/>
    <w:rsid w:val="0023073B"/>
    <w:rsid w:val="002308E4"/>
    <w:rsid w:val="00235E67"/>
    <w:rsid w:val="00244190"/>
    <w:rsid w:val="00251FCA"/>
    <w:rsid w:val="00277898"/>
    <w:rsid w:val="00286B67"/>
    <w:rsid w:val="00286D91"/>
    <w:rsid w:val="00292B5B"/>
    <w:rsid w:val="002A6EB4"/>
    <w:rsid w:val="002B2F75"/>
    <w:rsid w:val="002B56B9"/>
    <w:rsid w:val="002B7688"/>
    <w:rsid w:val="002C196F"/>
    <w:rsid w:val="002C399D"/>
    <w:rsid w:val="002C6C80"/>
    <w:rsid w:val="002D1C02"/>
    <w:rsid w:val="002E6F4D"/>
    <w:rsid w:val="002F16EF"/>
    <w:rsid w:val="00306283"/>
    <w:rsid w:val="00306847"/>
    <w:rsid w:val="00310452"/>
    <w:rsid w:val="00322935"/>
    <w:rsid w:val="003257AC"/>
    <w:rsid w:val="00343A9F"/>
    <w:rsid w:val="00384BB9"/>
    <w:rsid w:val="00391132"/>
    <w:rsid w:val="003A1794"/>
    <w:rsid w:val="003A2B98"/>
    <w:rsid w:val="003C3167"/>
    <w:rsid w:val="003C519C"/>
    <w:rsid w:val="003C57AE"/>
    <w:rsid w:val="003D1D20"/>
    <w:rsid w:val="003D6637"/>
    <w:rsid w:val="003E1A94"/>
    <w:rsid w:val="003F404B"/>
    <w:rsid w:val="00407E98"/>
    <w:rsid w:val="00435140"/>
    <w:rsid w:val="004527C4"/>
    <w:rsid w:val="0046530D"/>
    <w:rsid w:val="004667BB"/>
    <w:rsid w:val="0049427F"/>
    <w:rsid w:val="004A1275"/>
    <w:rsid w:val="004A59FF"/>
    <w:rsid w:val="004C15AD"/>
    <w:rsid w:val="004C2CD6"/>
    <w:rsid w:val="00502DA1"/>
    <w:rsid w:val="005031A7"/>
    <w:rsid w:val="00530B96"/>
    <w:rsid w:val="00534010"/>
    <w:rsid w:val="005374A2"/>
    <w:rsid w:val="00546B2C"/>
    <w:rsid w:val="00552109"/>
    <w:rsid w:val="00554FDA"/>
    <w:rsid w:val="00575943"/>
    <w:rsid w:val="00586C2F"/>
    <w:rsid w:val="00595952"/>
    <w:rsid w:val="005F48CF"/>
    <w:rsid w:val="005F75D0"/>
    <w:rsid w:val="00613E3C"/>
    <w:rsid w:val="00621B83"/>
    <w:rsid w:val="006338B8"/>
    <w:rsid w:val="00636DCA"/>
    <w:rsid w:val="0063745D"/>
    <w:rsid w:val="006377E1"/>
    <w:rsid w:val="00666733"/>
    <w:rsid w:val="006A186B"/>
    <w:rsid w:val="006A35D1"/>
    <w:rsid w:val="006B6152"/>
    <w:rsid w:val="006B6D32"/>
    <w:rsid w:val="006C02DF"/>
    <w:rsid w:val="006C43A4"/>
    <w:rsid w:val="006C594A"/>
    <w:rsid w:val="006E3047"/>
    <w:rsid w:val="006F0839"/>
    <w:rsid w:val="00714699"/>
    <w:rsid w:val="0073260D"/>
    <w:rsid w:val="00734148"/>
    <w:rsid w:val="00753B09"/>
    <w:rsid w:val="0077677F"/>
    <w:rsid w:val="00783DEC"/>
    <w:rsid w:val="00790481"/>
    <w:rsid w:val="007906A8"/>
    <w:rsid w:val="007B1BB7"/>
    <w:rsid w:val="007C1A45"/>
    <w:rsid w:val="007E19D0"/>
    <w:rsid w:val="007E2577"/>
    <w:rsid w:val="00812CBE"/>
    <w:rsid w:val="00813656"/>
    <w:rsid w:val="00826083"/>
    <w:rsid w:val="00827435"/>
    <w:rsid w:val="008552AD"/>
    <w:rsid w:val="00862423"/>
    <w:rsid w:val="00875D59"/>
    <w:rsid w:val="0088685B"/>
    <w:rsid w:val="008872AD"/>
    <w:rsid w:val="008B2242"/>
    <w:rsid w:val="008E3B98"/>
    <w:rsid w:val="008F1630"/>
    <w:rsid w:val="009247D5"/>
    <w:rsid w:val="0092727B"/>
    <w:rsid w:val="00931E10"/>
    <w:rsid w:val="00936C7C"/>
    <w:rsid w:val="009815E1"/>
    <w:rsid w:val="009A2C5A"/>
    <w:rsid w:val="009B1000"/>
    <w:rsid w:val="009B3277"/>
    <w:rsid w:val="00A06197"/>
    <w:rsid w:val="00A1294B"/>
    <w:rsid w:val="00A43E3C"/>
    <w:rsid w:val="00A51ADC"/>
    <w:rsid w:val="00A52C68"/>
    <w:rsid w:val="00A52CCB"/>
    <w:rsid w:val="00A82E4E"/>
    <w:rsid w:val="00A84B5D"/>
    <w:rsid w:val="00AB616E"/>
    <w:rsid w:val="00AB6F32"/>
    <w:rsid w:val="00AB7E56"/>
    <w:rsid w:val="00AD284E"/>
    <w:rsid w:val="00AF1289"/>
    <w:rsid w:val="00AF4CAD"/>
    <w:rsid w:val="00B001F7"/>
    <w:rsid w:val="00B0567A"/>
    <w:rsid w:val="00B27A71"/>
    <w:rsid w:val="00B33366"/>
    <w:rsid w:val="00B43A48"/>
    <w:rsid w:val="00B446D0"/>
    <w:rsid w:val="00B64CEC"/>
    <w:rsid w:val="00B71699"/>
    <w:rsid w:val="00B71F12"/>
    <w:rsid w:val="00B91FC4"/>
    <w:rsid w:val="00B95C93"/>
    <w:rsid w:val="00BB61E3"/>
    <w:rsid w:val="00BB637A"/>
    <w:rsid w:val="00BD3C98"/>
    <w:rsid w:val="00BE52A2"/>
    <w:rsid w:val="00C04D62"/>
    <w:rsid w:val="00C12DAD"/>
    <w:rsid w:val="00C14D2B"/>
    <w:rsid w:val="00C306FC"/>
    <w:rsid w:val="00C309DC"/>
    <w:rsid w:val="00C477EF"/>
    <w:rsid w:val="00C52BA5"/>
    <w:rsid w:val="00C55D75"/>
    <w:rsid w:val="00CA512E"/>
    <w:rsid w:val="00CA6511"/>
    <w:rsid w:val="00CB3AA3"/>
    <w:rsid w:val="00CD597E"/>
    <w:rsid w:val="00CE6371"/>
    <w:rsid w:val="00CF75D4"/>
    <w:rsid w:val="00D03EF3"/>
    <w:rsid w:val="00D12AC1"/>
    <w:rsid w:val="00D14316"/>
    <w:rsid w:val="00D528D0"/>
    <w:rsid w:val="00D72207"/>
    <w:rsid w:val="00D93B47"/>
    <w:rsid w:val="00D96F68"/>
    <w:rsid w:val="00DA45D2"/>
    <w:rsid w:val="00DB0B91"/>
    <w:rsid w:val="00DC3D27"/>
    <w:rsid w:val="00DD2BE5"/>
    <w:rsid w:val="00DD70D9"/>
    <w:rsid w:val="00DE2D09"/>
    <w:rsid w:val="00E04C7C"/>
    <w:rsid w:val="00E11E53"/>
    <w:rsid w:val="00E34030"/>
    <w:rsid w:val="00E3703D"/>
    <w:rsid w:val="00E403F5"/>
    <w:rsid w:val="00E53D3B"/>
    <w:rsid w:val="00E5458B"/>
    <w:rsid w:val="00E54F2A"/>
    <w:rsid w:val="00E80B92"/>
    <w:rsid w:val="00E8425A"/>
    <w:rsid w:val="00E87C82"/>
    <w:rsid w:val="00E97AE5"/>
    <w:rsid w:val="00EB64A9"/>
    <w:rsid w:val="00EB7D30"/>
    <w:rsid w:val="00EF08C2"/>
    <w:rsid w:val="00EF4E18"/>
    <w:rsid w:val="00EF5075"/>
    <w:rsid w:val="00F00FE9"/>
    <w:rsid w:val="00F1540C"/>
    <w:rsid w:val="00F16DA9"/>
    <w:rsid w:val="00F27374"/>
    <w:rsid w:val="00F37F8E"/>
    <w:rsid w:val="00F622EE"/>
    <w:rsid w:val="00F840B6"/>
    <w:rsid w:val="00F842F3"/>
    <w:rsid w:val="00F909AA"/>
    <w:rsid w:val="00FA0BCD"/>
    <w:rsid w:val="00FC12AC"/>
    <w:rsid w:val="00FC48B1"/>
    <w:rsid w:val="00FC7893"/>
    <w:rsid w:val="00FD2CF1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46D7F"/>
  <w15:chartTrackingRefBased/>
  <w15:docId w15:val="{61C8A7B5-191F-984D-AB71-8B477683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3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Dominik Menges</cp:lastModifiedBy>
  <cp:revision>5</cp:revision>
  <dcterms:created xsi:type="dcterms:W3CDTF">2021-06-21T07:46:00Z</dcterms:created>
  <dcterms:modified xsi:type="dcterms:W3CDTF">2021-06-21T07:47:00Z</dcterms:modified>
</cp:coreProperties>
</file>